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EA5" w:rsidRDefault="001222BF" w:rsidP="001222BF">
      <w:pPr>
        <w:ind w:firstLineChars="0" w:firstLine="0"/>
        <w:rPr>
          <w:bCs/>
          <w:kern w:val="0"/>
        </w:rPr>
      </w:pPr>
      <w:bookmarkStart w:id="0" w:name="_GoBack"/>
      <w:bookmarkEnd w:id="0"/>
      <w:r w:rsidRPr="006A52EA">
        <w:rPr>
          <w:b/>
          <w:bCs/>
          <w:kern w:val="0"/>
        </w:rPr>
        <w:t>S</w:t>
      </w:r>
      <w:r w:rsidRPr="006A52EA">
        <w:rPr>
          <w:rFonts w:hint="eastAsia"/>
          <w:b/>
          <w:bCs/>
          <w:kern w:val="0"/>
        </w:rPr>
        <w:t>upplement</w:t>
      </w:r>
      <w:r w:rsidR="00DD054B">
        <w:rPr>
          <w:rFonts w:hint="eastAsia"/>
          <w:b/>
          <w:bCs/>
          <w:kern w:val="0"/>
        </w:rPr>
        <w:t>al</w:t>
      </w:r>
      <w:r w:rsidRPr="006A52EA">
        <w:rPr>
          <w:rFonts w:hint="eastAsia"/>
          <w:b/>
          <w:bCs/>
          <w:kern w:val="0"/>
        </w:rPr>
        <w:t xml:space="preserve"> Table </w:t>
      </w:r>
      <w:r w:rsidR="00790FF1">
        <w:rPr>
          <w:rFonts w:hint="eastAsia"/>
          <w:b/>
          <w:bCs/>
          <w:kern w:val="0"/>
        </w:rPr>
        <w:t>2</w:t>
      </w:r>
      <w:r w:rsidRPr="006A52EA">
        <w:rPr>
          <w:rFonts w:hint="eastAsia"/>
          <w:b/>
          <w:bCs/>
          <w:kern w:val="0"/>
        </w:rPr>
        <w:t>.</w:t>
      </w:r>
      <w:r w:rsidRPr="00917199">
        <w:rPr>
          <w:rFonts w:hint="eastAsia"/>
          <w:bCs/>
          <w:kern w:val="0"/>
        </w:rPr>
        <w:t xml:space="preserve"> </w:t>
      </w:r>
    </w:p>
    <w:p w:rsidR="00DD054B" w:rsidRDefault="00DD054B" w:rsidP="001222BF">
      <w:pPr>
        <w:ind w:firstLineChars="0" w:firstLine="0"/>
        <w:rPr>
          <w:bCs/>
          <w:kern w:val="0"/>
        </w:rPr>
      </w:pPr>
    </w:p>
    <w:p w:rsidR="001222BF" w:rsidRPr="00A31FB8" w:rsidRDefault="00C029CE" w:rsidP="00A81EA5">
      <w:pPr>
        <w:ind w:firstLineChars="0" w:firstLine="0"/>
        <w:jc w:val="center"/>
        <w:rPr>
          <w:rFonts w:ascii="Times New Roman" w:hAnsi="Times New Roman" w:cs="Times New Roman"/>
          <w:bCs/>
          <w:kern w:val="0"/>
        </w:rPr>
      </w:pPr>
      <w:r w:rsidRPr="00A31FB8">
        <w:rPr>
          <w:rFonts w:ascii="Times New Roman" w:hAnsi="Times New Roman" w:cs="Times New Roman"/>
          <w:bCs/>
          <w:kern w:val="0"/>
        </w:rPr>
        <w:t>Target sequences of RNAi and s</w:t>
      </w:r>
      <w:r w:rsidR="001222BF" w:rsidRPr="00A31FB8">
        <w:rPr>
          <w:rFonts w:ascii="Times New Roman" w:hAnsi="Times New Roman" w:cs="Times New Roman"/>
          <w:bCs/>
          <w:kern w:val="0"/>
        </w:rPr>
        <w:t>equences of qRT-PCR prime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987"/>
        <w:gridCol w:w="4528"/>
      </w:tblGrid>
      <w:tr w:rsidR="001222BF" w:rsidRPr="00877CC2" w:rsidTr="00C029CE">
        <w:trPr>
          <w:trHeight w:val="495"/>
          <w:jc w:val="center"/>
        </w:trPr>
        <w:tc>
          <w:tcPr>
            <w:tcW w:w="2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22BF" w:rsidRPr="00556E7E" w:rsidRDefault="001222BF" w:rsidP="001D0132">
            <w:pPr>
              <w:tabs>
                <w:tab w:val="center" w:pos="4153"/>
              </w:tabs>
              <w:ind w:firstLine="40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56E7E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>Primers</w:t>
            </w:r>
          </w:p>
        </w:tc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22BF" w:rsidRPr="00556E7E" w:rsidRDefault="001222BF" w:rsidP="001D0132">
            <w:pPr>
              <w:tabs>
                <w:tab w:val="center" w:pos="4153"/>
              </w:tabs>
              <w:ind w:firstLine="40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56E7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S</w:t>
            </w:r>
            <w:r w:rsidRPr="00556E7E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>equences</w:t>
            </w:r>
          </w:p>
        </w:tc>
      </w:tr>
      <w:tr w:rsidR="001222BF" w:rsidRPr="00877CC2" w:rsidTr="00C029CE">
        <w:trPr>
          <w:trHeight w:val="516"/>
          <w:jc w:val="center"/>
        </w:trPr>
        <w:tc>
          <w:tcPr>
            <w:tcW w:w="2987" w:type="dxa"/>
            <w:tcBorders>
              <w:top w:val="single" w:sz="4" w:space="0" w:color="auto"/>
            </w:tcBorders>
            <w:shd w:val="clear" w:color="auto" w:fill="auto"/>
          </w:tcPr>
          <w:p w:rsidR="00C029CE" w:rsidRDefault="00C029CE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shd w:val="clear" w:color="auto" w:fill="FFFFFF"/>
              </w:rPr>
              <w:t>RAD51-KD1</w:t>
            </w:r>
          </w:p>
          <w:p w:rsidR="00C029CE" w:rsidRDefault="00C029CE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shd w:val="clear" w:color="auto" w:fill="FFFFFF"/>
              </w:rPr>
              <w:t>RAD51-KD2</w:t>
            </w:r>
          </w:p>
          <w:p w:rsidR="00C029CE" w:rsidRDefault="00C029CE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C029CE"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shd w:val="clear" w:color="auto" w:fill="FFFFFF"/>
              </w:rPr>
              <w:t>CON (</w:t>
            </w:r>
            <w:r w:rsidRPr="00C029CE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scrambled sequence</w:t>
            </w:r>
            <w:r w:rsidRPr="00C029CE"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  <w:p w:rsidR="001222BF" w:rsidRPr="00877CC2" w:rsidRDefault="001222BF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877CC2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>MUS81 qRT-PCR forward</w:t>
            </w:r>
          </w:p>
        </w:tc>
        <w:tc>
          <w:tcPr>
            <w:tcW w:w="4528" w:type="dxa"/>
            <w:tcBorders>
              <w:top w:val="single" w:sz="4" w:space="0" w:color="auto"/>
            </w:tcBorders>
            <w:shd w:val="clear" w:color="auto" w:fill="auto"/>
          </w:tcPr>
          <w:p w:rsidR="00C029CE" w:rsidRDefault="00C029CE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5′</w:t>
            </w:r>
            <w:r w:rsidRPr="00877CC2"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Pr="006D1C3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GCTGAAGCTATGTTCGCCATT</w:t>
            </w:r>
            <w:r w:rsidRPr="00877CC2"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3′</w:t>
            </w:r>
          </w:p>
          <w:p w:rsidR="00C029CE" w:rsidRDefault="00C029CE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5′</w:t>
            </w:r>
            <w:r w:rsidRPr="00877CC2"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Pr="006D1C3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GGTCAGAGATCATACAGATT</w:t>
            </w:r>
            <w:r w:rsidRPr="00877CC2"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3′</w:t>
            </w:r>
          </w:p>
          <w:p w:rsidR="00C029CE" w:rsidRDefault="00C029CE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5′</w:t>
            </w:r>
            <w:r w:rsidRPr="00877CC2"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CTAAGGTTAAGTCGCCCTCG</w:t>
            </w:r>
            <w:r w:rsidRPr="00877CC2"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3′</w:t>
            </w:r>
          </w:p>
          <w:p w:rsidR="001222BF" w:rsidRPr="00877CC2" w:rsidRDefault="001222BF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5′-CTGAAGCGCTGTGGTCTG-3′</w:t>
            </w:r>
          </w:p>
        </w:tc>
      </w:tr>
      <w:tr w:rsidR="001222BF" w:rsidRPr="00877CC2" w:rsidTr="00C029CE">
        <w:trPr>
          <w:trHeight w:val="512"/>
          <w:jc w:val="center"/>
        </w:trPr>
        <w:tc>
          <w:tcPr>
            <w:tcW w:w="2987" w:type="dxa"/>
            <w:shd w:val="clear" w:color="auto" w:fill="auto"/>
          </w:tcPr>
          <w:p w:rsidR="001222BF" w:rsidRPr="00877CC2" w:rsidRDefault="001222BF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877CC2"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shd w:val="clear" w:color="auto" w:fill="FFFFFF"/>
              </w:rPr>
              <w:t xml:space="preserve">MUS81 qRT-PCR </w:t>
            </w:r>
            <w:r w:rsidRPr="00877CC2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>reverse</w:t>
            </w:r>
          </w:p>
        </w:tc>
        <w:tc>
          <w:tcPr>
            <w:tcW w:w="4528" w:type="dxa"/>
            <w:shd w:val="clear" w:color="auto" w:fill="auto"/>
          </w:tcPr>
          <w:p w:rsidR="001222BF" w:rsidRPr="00877CC2" w:rsidRDefault="001222BF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5′-AGTGTTGGTGACAGCCTG-3</w:t>
            </w:r>
          </w:p>
        </w:tc>
      </w:tr>
      <w:tr w:rsidR="001222BF" w:rsidRPr="00877CC2" w:rsidTr="00C029CE">
        <w:trPr>
          <w:trHeight w:val="512"/>
          <w:jc w:val="center"/>
        </w:trPr>
        <w:tc>
          <w:tcPr>
            <w:tcW w:w="2987" w:type="dxa"/>
            <w:shd w:val="clear" w:color="auto" w:fill="auto"/>
          </w:tcPr>
          <w:p w:rsidR="001222BF" w:rsidRPr="00877CC2" w:rsidRDefault="001222BF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23825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>BM28 qRT</w:t>
            </w:r>
            <w:r w:rsidRPr="00877CC2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>-PCR forward</w:t>
            </w:r>
          </w:p>
        </w:tc>
        <w:tc>
          <w:tcPr>
            <w:tcW w:w="4528" w:type="dxa"/>
            <w:shd w:val="clear" w:color="auto" w:fill="auto"/>
          </w:tcPr>
          <w:p w:rsidR="001222BF" w:rsidRPr="00877CC2" w:rsidRDefault="001222BF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5′-</w:t>
            </w:r>
            <w:r w:rsidRPr="00C2382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CGGAATCATCGGAATCCTTCA</w:t>
            </w: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-3′</w:t>
            </w:r>
          </w:p>
        </w:tc>
      </w:tr>
      <w:tr w:rsidR="001222BF" w:rsidRPr="00877CC2" w:rsidTr="00C029CE">
        <w:trPr>
          <w:trHeight w:val="512"/>
          <w:jc w:val="center"/>
        </w:trPr>
        <w:tc>
          <w:tcPr>
            <w:tcW w:w="2987" w:type="dxa"/>
            <w:shd w:val="clear" w:color="auto" w:fill="auto"/>
          </w:tcPr>
          <w:p w:rsidR="001222BF" w:rsidRPr="00C23825" w:rsidRDefault="001222BF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C23825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>BM28 qRT</w:t>
            </w:r>
            <w:r w:rsidRPr="00877CC2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 xml:space="preserve">-PCR </w:t>
            </w:r>
            <w:r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>reverse</w:t>
            </w:r>
          </w:p>
        </w:tc>
        <w:tc>
          <w:tcPr>
            <w:tcW w:w="4528" w:type="dxa"/>
            <w:shd w:val="clear" w:color="auto" w:fill="auto"/>
          </w:tcPr>
          <w:p w:rsidR="001222BF" w:rsidRPr="0054657E" w:rsidRDefault="001222BF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5′-</w:t>
            </w:r>
            <w:r w:rsidRPr="0054657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TCCTCATCATCCAGAGCCAGTC</w:t>
            </w: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-3′</w:t>
            </w:r>
          </w:p>
        </w:tc>
      </w:tr>
      <w:tr w:rsidR="001222BF" w:rsidRPr="00877CC2" w:rsidTr="00C029CE">
        <w:trPr>
          <w:trHeight w:val="512"/>
          <w:jc w:val="center"/>
        </w:trPr>
        <w:tc>
          <w:tcPr>
            <w:tcW w:w="2987" w:type="dxa"/>
            <w:shd w:val="clear" w:color="auto" w:fill="auto"/>
          </w:tcPr>
          <w:p w:rsidR="001222BF" w:rsidRPr="00877CC2" w:rsidRDefault="001222BF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>BRCA1</w:t>
            </w:r>
            <w:r w:rsidRPr="00C23825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 xml:space="preserve"> qRT</w:t>
            </w:r>
            <w:r w:rsidRPr="00877CC2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>-PCR forward</w:t>
            </w:r>
          </w:p>
        </w:tc>
        <w:tc>
          <w:tcPr>
            <w:tcW w:w="4528" w:type="dxa"/>
            <w:shd w:val="clear" w:color="auto" w:fill="auto"/>
          </w:tcPr>
          <w:p w:rsidR="001222BF" w:rsidRPr="0054657E" w:rsidRDefault="001222BF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5′-</w:t>
            </w:r>
            <w:r w:rsidRPr="0054657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TTGTTACAAATCACCCCTCAAGG</w:t>
            </w: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-3′</w:t>
            </w:r>
          </w:p>
        </w:tc>
      </w:tr>
      <w:tr w:rsidR="001222BF" w:rsidRPr="00877CC2" w:rsidTr="00C029CE">
        <w:trPr>
          <w:trHeight w:val="512"/>
          <w:jc w:val="center"/>
        </w:trPr>
        <w:tc>
          <w:tcPr>
            <w:tcW w:w="2987" w:type="dxa"/>
            <w:shd w:val="clear" w:color="auto" w:fill="auto"/>
          </w:tcPr>
          <w:p w:rsidR="001222BF" w:rsidRPr="00C23825" w:rsidRDefault="001222BF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>BRCA1</w:t>
            </w:r>
            <w:r w:rsidRPr="00C23825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 xml:space="preserve"> qRT</w:t>
            </w:r>
            <w:r w:rsidRPr="00877CC2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 xml:space="preserve">-PCR </w:t>
            </w:r>
            <w:r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>reverse</w:t>
            </w:r>
          </w:p>
        </w:tc>
        <w:tc>
          <w:tcPr>
            <w:tcW w:w="4528" w:type="dxa"/>
            <w:shd w:val="clear" w:color="auto" w:fill="auto"/>
          </w:tcPr>
          <w:p w:rsidR="001222BF" w:rsidRPr="0054657E" w:rsidRDefault="001222BF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5′-</w:t>
            </w:r>
            <w:r w:rsidRPr="0054657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CCTGATACTTTTCTGGATGCC</w:t>
            </w: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-3′</w:t>
            </w:r>
          </w:p>
        </w:tc>
      </w:tr>
      <w:tr w:rsidR="001222BF" w:rsidRPr="00877CC2" w:rsidTr="00C029CE">
        <w:trPr>
          <w:trHeight w:val="512"/>
          <w:jc w:val="center"/>
        </w:trPr>
        <w:tc>
          <w:tcPr>
            <w:tcW w:w="2987" w:type="dxa"/>
            <w:shd w:val="clear" w:color="auto" w:fill="auto"/>
          </w:tcPr>
          <w:p w:rsidR="001222BF" w:rsidRPr="00877CC2" w:rsidRDefault="001222BF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>BRCA2</w:t>
            </w:r>
            <w:r w:rsidRPr="00C23825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 xml:space="preserve"> qRT</w:t>
            </w:r>
            <w:r w:rsidRPr="00877CC2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>-PCR forward</w:t>
            </w:r>
          </w:p>
        </w:tc>
        <w:tc>
          <w:tcPr>
            <w:tcW w:w="4528" w:type="dxa"/>
            <w:shd w:val="clear" w:color="auto" w:fill="auto"/>
          </w:tcPr>
          <w:p w:rsidR="001222BF" w:rsidRPr="0054657E" w:rsidRDefault="001222BF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5′-</w:t>
            </w:r>
            <w:r w:rsidRPr="0054657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ACAAGCAACCCAAGTGTCAAT</w:t>
            </w: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-3′</w:t>
            </w:r>
          </w:p>
        </w:tc>
      </w:tr>
      <w:tr w:rsidR="001222BF" w:rsidRPr="00877CC2" w:rsidTr="00C029CE">
        <w:trPr>
          <w:trHeight w:val="512"/>
          <w:jc w:val="center"/>
        </w:trPr>
        <w:tc>
          <w:tcPr>
            <w:tcW w:w="2987" w:type="dxa"/>
            <w:shd w:val="clear" w:color="auto" w:fill="auto"/>
          </w:tcPr>
          <w:p w:rsidR="001222BF" w:rsidRPr="00C23825" w:rsidRDefault="001222BF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>BRCA2</w:t>
            </w:r>
            <w:r w:rsidRPr="00C23825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 xml:space="preserve"> qRT</w:t>
            </w:r>
            <w:r w:rsidRPr="00877CC2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 xml:space="preserve">-PCR </w:t>
            </w:r>
            <w:r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>reverse</w:t>
            </w:r>
          </w:p>
        </w:tc>
        <w:tc>
          <w:tcPr>
            <w:tcW w:w="4528" w:type="dxa"/>
            <w:shd w:val="clear" w:color="auto" w:fill="auto"/>
          </w:tcPr>
          <w:p w:rsidR="001222BF" w:rsidRPr="0054657E" w:rsidRDefault="001222BF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5′-</w:t>
            </w:r>
            <w:r w:rsidRPr="00C2382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TGAAGCTACCTCCAAAACTGTG</w:t>
            </w: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-3′</w:t>
            </w:r>
          </w:p>
        </w:tc>
      </w:tr>
      <w:tr w:rsidR="001222BF" w:rsidRPr="00877CC2" w:rsidTr="00C029CE">
        <w:trPr>
          <w:trHeight w:val="495"/>
          <w:jc w:val="center"/>
        </w:trPr>
        <w:tc>
          <w:tcPr>
            <w:tcW w:w="2987" w:type="dxa"/>
            <w:shd w:val="clear" w:color="auto" w:fill="auto"/>
          </w:tcPr>
          <w:p w:rsidR="001222BF" w:rsidRPr="00877CC2" w:rsidRDefault="001222BF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877CC2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β-actin</w:t>
            </w:r>
            <w:r w:rsidRPr="00877CC2"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shd w:val="clear" w:color="auto" w:fill="FFFFFF"/>
              </w:rPr>
              <w:t xml:space="preserve"> qRT-PCR forward</w:t>
            </w:r>
          </w:p>
        </w:tc>
        <w:tc>
          <w:tcPr>
            <w:tcW w:w="4528" w:type="dxa"/>
            <w:shd w:val="clear" w:color="auto" w:fill="auto"/>
          </w:tcPr>
          <w:p w:rsidR="001222BF" w:rsidRPr="0054657E" w:rsidRDefault="001222BF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5′-</w:t>
            </w:r>
            <w:r w:rsidRPr="0054657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2D5278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AAGGTGACAGCAGTCGGTT</w:t>
            </w: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-3′</w:t>
            </w:r>
          </w:p>
        </w:tc>
      </w:tr>
      <w:tr w:rsidR="001222BF" w:rsidRPr="00877CC2" w:rsidTr="00C029CE">
        <w:trPr>
          <w:trHeight w:val="507"/>
          <w:jc w:val="center"/>
        </w:trPr>
        <w:tc>
          <w:tcPr>
            <w:tcW w:w="2987" w:type="dxa"/>
            <w:shd w:val="clear" w:color="auto" w:fill="auto"/>
          </w:tcPr>
          <w:p w:rsidR="001222BF" w:rsidRPr="00877CC2" w:rsidRDefault="001222BF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877CC2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β-actin</w:t>
            </w:r>
            <w:r w:rsidRPr="00877CC2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877CC2"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shd w:val="clear" w:color="auto" w:fill="FFFFFF"/>
              </w:rPr>
              <w:t>qRT-PCR reverse</w:t>
            </w:r>
          </w:p>
        </w:tc>
        <w:tc>
          <w:tcPr>
            <w:tcW w:w="4528" w:type="dxa"/>
            <w:shd w:val="clear" w:color="auto" w:fill="auto"/>
          </w:tcPr>
          <w:p w:rsidR="001222BF" w:rsidRPr="0054657E" w:rsidRDefault="001222BF" w:rsidP="00C029CE">
            <w:pPr>
              <w:tabs>
                <w:tab w:val="center" w:pos="4153"/>
              </w:tabs>
              <w:ind w:rightChars="-94" w:right="-197" w:firstLineChars="142" w:firstLine="284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5′-</w:t>
            </w:r>
            <w:r w:rsidRPr="0054657E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2D5278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TGTGTGGACTTGGGAGAGG</w:t>
            </w:r>
            <w:r w:rsidRPr="00877CC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-3′</w:t>
            </w:r>
          </w:p>
        </w:tc>
      </w:tr>
    </w:tbl>
    <w:p w:rsidR="001222BF" w:rsidRDefault="001222BF" w:rsidP="00C029CE">
      <w:pPr>
        <w:ind w:firstLineChars="0" w:firstLine="0"/>
      </w:pPr>
    </w:p>
    <w:p w:rsidR="001222BF" w:rsidRPr="00637ABE" w:rsidRDefault="001222BF" w:rsidP="001222BF">
      <w:pPr>
        <w:ind w:firstLineChars="0" w:firstLine="0"/>
        <w:rPr>
          <w:kern w:val="0"/>
        </w:rPr>
      </w:pPr>
    </w:p>
    <w:p w:rsidR="001222BF" w:rsidRDefault="001222BF" w:rsidP="001222BF">
      <w:pPr>
        <w:ind w:firstLineChars="0" w:firstLine="0"/>
        <w:rPr>
          <w:b/>
          <w:bCs/>
          <w:kern w:val="0"/>
        </w:rPr>
      </w:pPr>
    </w:p>
    <w:p w:rsidR="001222BF" w:rsidRDefault="001222BF" w:rsidP="001222BF">
      <w:pPr>
        <w:ind w:firstLineChars="0" w:firstLine="0"/>
        <w:rPr>
          <w:kern w:val="0"/>
        </w:rPr>
      </w:pPr>
    </w:p>
    <w:p w:rsidR="001222BF" w:rsidRDefault="001222BF" w:rsidP="001222BF">
      <w:pPr>
        <w:ind w:firstLineChars="0" w:firstLine="0"/>
        <w:rPr>
          <w:kern w:val="0"/>
        </w:rPr>
      </w:pPr>
    </w:p>
    <w:sectPr w:rsidR="001222BF" w:rsidSect="009E275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01C6" w:rsidRDefault="003801C6" w:rsidP="001222BF">
      <w:pPr>
        <w:spacing w:line="240" w:lineRule="auto"/>
      </w:pPr>
      <w:r>
        <w:separator/>
      </w:r>
    </w:p>
  </w:endnote>
  <w:endnote w:type="continuationSeparator" w:id="0">
    <w:p w:rsidR="003801C6" w:rsidRDefault="003801C6" w:rsidP="001222B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05F3" w:rsidRDefault="003801C6">
    <w:pPr>
      <w:pStyle w:val="a4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05F3" w:rsidRDefault="00217D8A" w:rsidP="003848AD">
    <w:pPr>
      <w:pStyle w:val="a4"/>
      <w:ind w:firstLine="360"/>
    </w:pPr>
    <w:r>
      <w:fldChar w:fldCharType="begin"/>
    </w:r>
    <w:r w:rsidR="004F5AA3">
      <w:instrText xml:space="preserve"> PAGE   \* MERGEFORMAT </w:instrText>
    </w:r>
    <w:r>
      <w:fldChar w:fldCharType="separate"/>
    </w:r>
    <w:r w:rsidR="00A31FB8" w:rsidRPr="00A31FB8">
      <w:rPr>
        <w:noProof/>
        <w:lang w:val="zh-CN"/>
      </w:rPr>
      <w:t>1</w:t>
    </w:r>
    <w:r>
      <w:fldChar w:fldCharType="end"/>
    </w:r>
  </w:p>
  <w:p w:rsidR="00A205F3" w:rsidRDefault="003801C6">
    <w:pPr>
      <w:pStyle w:val="a4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05F3" w:rsidRDefault="003801C6">
    <w:pPr>
      <w:pStyle w:val="a4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01C6" w:rsidRDefault="003801C6" w:rsidP="001222BF">
      <w:pPr>
        <w:spacing w:line="240" w:lineRule="auto"/>
      </w:pPr>
      <w:r>
        <w:separator/>
      </w:r>
    </w:p>
  </w:footnote>
  <w:footnote w:type="continuationSeparator" w:id="0">
    <w:p w:rsidR="003801C6" w:rsidRDefault="003801C6" w:rsidP="001222BF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05F3" w:rsidRDefault="003801C6">
    <w:pPr>
      <w:pStyle w:val="a3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05F3" w:rsidRDefault="003801C6">
    <w:pPr>
      <w:pStyle w:val="a3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05F3" w:rsidRDefault="003801C6">
    <w:pPr>
      <w:pStyle w:val="a3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09FB"/>
    <w:rsid w:val="000C3C44"/>
    <w:rsid w:val="001222BF"/>
    <w:rsid w:val="00217D8A"/>
    <w:rsid w:val="002309FB"/>
    <w:rsid w:val="0038001C"/>
    <w:rsid w:val="003801C6"/>
    <w:rsid w:val="00387805"/>
    <w:rsid w:val="00412D3E"/>
    <w:rsid w:val="004F5AA3"/>
    <w:rsid w:val="0062118E"/>
    <w:rsid w:val="006A24E2"/>
    <w:rsid w:val="00790FF1"/>
    <w:rsid w:val="008F5713"/>
    <w:rsid w:val="009622F2"/>
    <w:rsid w:val="00A31FB8"/>
    <w:rsid w:val="00A81EA5"/>
    <w:rsid w:val="00C029CE"/>
    <w:rsid w:val="00D346BA"/>
    <w:rsid w:val="00DD05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22BF"/>
    <w:pPr>
      <w:widowControl w:val="0"/>
      <w:adjustRightInd w:val="0"/>
      <w:snapToGrid w:val="0"/>
      <w:spacing w:line="360" w:lineRule="auto"/>
      <w:ind w:firstLineChars="200" w:firstLine="420"/>
      <w:jc w:val="both"/>
    </w:pPr>
    <w:rPr>
      <w:rFonts w:ascii="Arial" w:eastAsia="宋体" w:hAnsi="Arial" w:cs="Arial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22BF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22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22BF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22B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22BF"/>
    <w:pPr>
      <w:widowControl w:val="0"/>
      <w:adjustRightInd w:val="0"/>
      <w:snapToGrid w:val="0"/>
      <w:spacing w:line="360" w:lineRule="auto"/>
      <w:ind w:firstLineChars="200" w:firstLine="420"/>
      <w:jc w:val="both"/>
    </w:pPr>
    <w:rPr>
      <w:rFonts w:ascii="Arial" w:eastAsia="宋体" w:hAnsi="Arial" w:cs="Arial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22BF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22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22BF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22B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b1</dc:creator>
  <cp:lastModifiedBy>xsh</cp:lastModifiedBy>
  <cp:revision>4</cp:revision>
  <dcterms:created xsi:type="dcterms:W3CDTF">2019-03-09T08:51:00Z</dcterms:created>
  <dcterms:modified xsi:type="dcterms:W3CDTF">2019-03-20T02:37:00Z</dcterms:modified>
</cp:coreProperties>
</file>